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80" w:after="160"/>
        <w:rPr>
          <w:rFonts w:ascii="Times New Roman" w:hAnsi="Times New Roman" w:cs="Times New Roman"/>
          <w:i w:val="false"/>
          <w:i w:val="false"/>
        </w:rPr>
      </w:pPr>
      <w:r>
        <w:rPr>
          <w:rFonts w:cs="Times New Roman" w:ascii="Times New Roman" w:hAnsi="Times New Roman"/>
          <w:i w:val="false"/>
        </w:rPr>
        <w:t>Table S2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/>
          <w:i/>
        </w:rPr>
      </w:r>
    </w:p>
    <w:tbl>
      <w:tblPr>
        <w:tblW w:w="8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351"/>
        <w:gridCol w:w="1406"/>
        <w:gridCol w:w="889"/>
        <w:gridCol w:w="1406"/>
        <w:gridCol w:w="829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Group</w:t>
            </w:r>
          </w:p>
        </w:tc>
        <w:tc>
          <w:tcPr>
            <w:tcW w:w="2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Variable</w:t>
            </w:r>
          </w:p>
        </w:tc>
        <w:tc>
          <w:tcPr>
            <w:tcW w:w="4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 xml:space="preserve">Day 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</w:r>
          </w:p>
        </w:tc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SR (BL = 100)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REC (BL = 100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</w:r>
          </w:p>
        </w:tc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Mean (SD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Mean (SD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i-FI"/>
              </w:rPr>
            </w:pPr>
            <w:r>
              <w:rPr>
                <w:rFonts w:cs="Arial" w:ascii="Arial" w:hAnsi="Arial"/>
                <w:b/>
                <w:sz w:val="20"/>
                <w:lang w:val="fi-FI"/>
              </w:rPr>
              <w:t>P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Control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Cortiso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6.2 (22.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6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8.0 (17.9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eart rat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2.2 (9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5 (8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2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Systolic blood pressu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4.4 (23.0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7.9 (14.1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6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Diastolic blood pressu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2 (14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8.7 (12.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2.0 (2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8.1 (5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4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elper 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7.1 (4,3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4.1 (7.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Cytotoxic 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1.4 (18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8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5.7 (22.3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6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Monocyt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6.5 (26.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2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78.1 (18.0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i-FI"/>
              </w:rPr>
              <w:t>B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2 (8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4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3 (21.1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NK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9.3 (15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5.5 (10.3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3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sCR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3.9 (20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1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6.2 (20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1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Proliferatio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0.7 (19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0.3 (26.9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35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6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5.0 (38.3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0.1 (61.0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β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79.7 (42.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i-FI"/>
              </w:rPr>
              <w:t>0.3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71.9 (40.3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7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79.8 (20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76.4 (20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TNF-α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5.1 (49.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8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9.7 (33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8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Experimental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Cortiso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5.8 (25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4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1 (39.9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eart rat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6 (6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8.2 (8.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Systolic blood pressu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i-FI"/>
              </w:rPr>
              <w:t>97.0 (12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3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8.2 (11.6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Diastolic blood pressu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2.4 (15.0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9.2 (16.4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8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6.1 (15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4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0.8 (12.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8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elper 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9.7 (14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2.1 (16.6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6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Cytotoxic T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4.7 (24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9.7 (15.4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Monocyt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9 (36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22.2 (38.2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0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B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21.0 (18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10.7 (20.0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0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NK-cel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65.2 (23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8.5 (28.1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hsCR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45.2 (85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231.1 (208.4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Proliferatio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233.0 (336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341.2 (723.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53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6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i-FI"/>
              </w:rPr>
              <w:t>162.9 (94.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35.5 (125.6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3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6 prote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226.7 (222.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3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234.9 (269.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31</w:t>
            </w:r>
            <w:r>
              <w:rPr>
                <w:rFonts w:cs="Arial" w:ascii="Arial" w:hAnsi="Arial"/>
                <w:sz w:val="20"/>
                <w:vertAlign w:val="superscript"/>
                <w:lang w:val="fi-FI"/>
              </w:rPr>
              <w:t>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β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37.4 (54.0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34.2 (69.0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β prote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0.6 (35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9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03.0 (41.8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8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7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37.9 (50.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35.8 (67.0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0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IL-17 prote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16.7 (29.3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118.7 (20.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TNF-α mRN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6.3 (35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96.0 (48.4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7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TNF-α prote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0.0 (16.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&lt; 0.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89.3 (16.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cs="Arial" w:ascii="Arial" w:hAnsi="Arial"/>
                <w:sz w:val="20"/>
                <w:lang w:val="fi-FI"/>
              </w:rPr>
              <w:t>0.11</w:t>
            </w:r>
          </w:p>
        </w:tc>
      </w:tr>
      <w:tr>
        <w:trPr/>
        <w:tc>
          <w:tcPr>
            <w:tcW w:w="82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 xml:space="preserve">* </w:t>
            </w:r>
            <w:r>
              <w:rPr>
                <w:rFonts w:cs="Arial" w:ascii="Arial" w:hAnsi="Arial"/>
                <w:sz w:val="20"/>
                <w:lang w:val="en-GB"/>
              </w:rPr>
              <w:t>Wilcoxon signed ranks test has been applied, since variable was not normally distribut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i/>
      <w:sz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/>
    <w:rPr>
      <w:b/>
      <w:sz w:val="20"/>
    </w:rPr>
  </w:style>
  <w:style w:type="paragraph" w:styleId="Contents3">
    <w:name w:val="TOC 3"/>
    <w:basedOn w:val="Normal"/>
    <w:next w:val="Normal"/>
    <w:pPr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2:19:00Z</dcterms:created>
  <dc:creator>wessel van leeuwen</dc:creator>
  <dc:description/>
  <cp:keywords/>
  <dc:language>en-US</dc:language>
  <cp:lastModifiedBy>male</cp:lastModifiedBy>
  <dcterms:modified xsi:type="dcterms:W3CDTF">2009-01-24T12:19:00Z</dcterms:modified>
  <cp:revision>2</cp:revision>
  <dc:subject/>
  <dc:title>E-lausunnon muokkaus ja rv,tab pois</dc:title>
</cp:coreProperties>
</file>